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9.999999999998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94"/>
        <w:gridCol w:w="936"/>
        <w:gridCol w:w="1003"/>
        <w:gridCol w:w="936"/>
        <w:gridCol w:w="1003"/>
        <w:gridCol w:w="936"/>
        <w:gridCol w:w="1003"/>
        <w:gridCol w:w="936"/>
        <w:gridCol w:w="1003"/>
        <w:tblGridChange w:id="0">
          <w:tblGrid>
            <w:gridCol w:w="1594"/>
            <w:gridCol w:w="936"/>
            <w:gridCol w:w="1003"/>
            <w:gridCol w:w="936"/>
            <w:gridCol w:w="1003"/>
            <w:gridCol w:w="936"/>
            <w:gridCol w:w="1003"/>
            <w:gridCol w:w="936"/>
            <w:gridCol w:w="1003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iomass Quantil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xonomic Level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ize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Taxa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ize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Taxa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ize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Taxa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ize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Tax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3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3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6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us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6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4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1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es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2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0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7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45</w:t>
            </w:r>
          </w:p>
        </w:tc>
      </w:tr>
    </w:tbl>
    <w:p w:rsidR="00000000" w:rsidDel="00000000" w:rsidP="00000000" w:rsidRDefault="00000000" w:rsidRPr="00000000" w14:paraId="0000004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5 Table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ample size and number of taxa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samples and number of taxa that were used in network construction for all four biomass quantiles from the LC population. 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